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  <w:t xml:space="preserve">LIST OF ALIEN GENES: </w:t>
      </w:r>
      <w:r>
        <w:rPr>
          <w:rFonts w:cs="Courier New" w:ascii="Courier New" w:hAnsi="Courier New"/>
          <w:b/>
          <w:i/>
          <w:sz w:val="28"/>
          <w:szCs w:val="28"/>
        </w:rPr>
        <w:t xml:space="preserve">Thermus thermophilus </w:t>
      </w:r>
      <w:r>
        <w:rPr>
          <w:rFonts w:cs="Courier New" w:ascii="Courier New" w:hAnsi="Courier New"/>
          <w:b/>
          <w:sz w:val="28"/>
          <w:szCs w:val="28"/>
        </w:rPr>
        <w:t>HB8 chromosome and megaplasmid.</w:t>
      </w:r>
    </w:p>
    <w:p>
      <w:pPr>
        <w:pStyle w:val="PlainText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  <w:t>Determined by codon bias relative to all genes and selected other standards</w:t>
      </w:r>
    </w:p>
    <w:p>
      <w:pPr>
        <w:pStyle w:val="PlainText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ndards:  chromosome1CDS.cbRAl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1CDS.cbR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1CDS.cbRC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1CDS.cbR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mber of genes: 18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iteria: all biases &gt; threshold depending on gene length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0.4275(100) 0.3830(150) 0.3268(250) 0.2886(400) 0.2533(60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(Standard) = Bias(All)/Bias(Standar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 = Bias(All)/[0.5*Bias(RP)+0.25*Bias(CH)+0.25*Bias(TF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IEN GENE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Eg  B(all)  EgRP B(RP)  EgCH B(CH)  EgTF B(TF)   Ag   Length  S3   Positi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690  0.93 0.739  0.89 0.774  0.85 0.810  0.424   323  61.30    3227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2270..332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0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924.1 percent identity 72 in 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6985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367  0.87 0.421  0.79 0.464  0.73 0.501  0.122   384  77.60    332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3231..343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03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309.1 percent identity 48 in 1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membran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6985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433  0.97 0.446  0.91 0.477  0.96 0.451  0.051   137  86.13    346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4687..351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03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REF:ZP_00340578.1 percent identity 31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20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6985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816  0.95 0.858  0.93 0.881  0.89 0.920  0.542   320  56.56    352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5234..3619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0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924.1 percent identity 68 in 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6985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78  0.89 0.538  0.84 0.568  0.81 0.594  0.225   367  70.30    362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6233..373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03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REF:ZP_00226519.1 percent identity 28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376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membran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6985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751  0.95 0.794  0.92 0.814  0.88 0.857  0.475   310  58.71    375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7564..3849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03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924.1 percent identity 75 in 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6985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48  0.90 0.500  0.89 0.504  0.85 0.530  0.102   159  76.10   1452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4747..14522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1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32 in 121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6997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04  0.85 0.475  0.83 0.484  0.88 0.460  0.053   147  80.95   1780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8038..1784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18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146.1 percent identity 98 in 1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00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352  0.92 0.384  0.87 0.403  0.85 0.412  0.060   293  87.03   1874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86516..18740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19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137.1 percent identity 98 in 2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ihydropteroate synth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01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42  0.91 0.487  0.83 0.530  0.77 0.574  0.198   405  81.73   2286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27477..22869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2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5317.1 percent identity 99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05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05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54  0.86 0.526  0.81 0.561  0.74 0.611  0.229   442  75.79   2307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29423..23075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23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092.1 percent identity 99 in 4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05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9  0.413  0.77 0.536  0.78 0.529  0.84 0.495  0.055   118  88.98   2320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31701..23206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23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090.1 percent identity 99 in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06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717  1.02 0.705  0.98 0.730  0.95 0.752  0.435   405  84.69   2401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38947..24016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25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EMB:CAA43956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06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lation elongation factor EF-Tu.B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07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52  0.90 0.616  0.88 0.629  0.81 0.679  0.258   229  85.59   2611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60454..26114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27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959.1 percent identity 99 in 2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 (transposase related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rotein)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09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267  0.92 0.290  0.99 0.271  0.96 0.278  0.020   663  88.24   27359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73598..27559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28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F12643.1 percent identity 24 in 6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10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52  0.90 0.616  0.88 0.629  0.81 0.679  0.258   229  85.59   3389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38921..3396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35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959.1 percent identity 99 in 2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18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78  0.89 0.539  0.89 0.535  0.88 0.546  0.092   111  83.78   3722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72275..3726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39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373.1 percent identity 96 in 1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21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64  0.89 0.635  0.85 0.665  0.79 0.714  0.270   212  69.34   3892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89286..3899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390.1 percent identity 96 in 1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23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674  0.92 0.730  0.91 0.738  0.86 0.781  0.322   142  84.51   4367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36289..43671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46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959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42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29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558  1.07 0.521  0.97 0.572  0.87 0.640  0.199   175  75.43   4372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36731..43726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46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749.1 percent identity 90 in 1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29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43  0.95 0.464  0.90 0.490  0.85 0.519  0.163   339  90.56   4415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41587..44260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4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449.1 percent identity 99 in 3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eptide ABC transporter, ATP-bind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29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342  0.98 0.350  0.90 0.379  0.84 0.406  0.053   326  92.94   4426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42606..4435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47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450.1 percent identity 99 in 3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eptide ABC transporter, ATP-bind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29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612  0.94 0.654  0.89 0.688  0.85 0.717  0.249   131  67.94   4646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64249..46464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49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N50079.1 percent identity 33 in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32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0  0.458  1.03 0.446  1.00 0.459  0.97 0.472  0.121   232  91.38   47304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73046..4737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50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480.1 percent identity 99 in 2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criptional regulator, MerR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33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453  0.98 0.462  0.92 0.490  0.87 0.523  0.046   102  89.22   5109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510962..5112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54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527.1 percent identity 98 in 1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37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530  0.98 0.540  0.93 0.567  0.84 0.630  0.170   148  77.70   5487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548793..5492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58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33 in 168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0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373  0.86 0.433  0.82 0.457  0.72 0.517  0.114   328  79.57   5745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574551..5755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0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590.1 percent identity 99 in 3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biotin synthase (biotin synthetase)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3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594  0.99 0.597  0.90 0.658  0.85 0.696  0.215   123  79.67   59959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599221..59959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2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609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24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arge-conductance mechanosensitive channel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5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73  0.94 0.607  0.87 0.660  0.80 0.718  0.222   136  71.32   6080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07649..60806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53 in 121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6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936  0.95 0.986  0.92 1.017  0.89 1.047  0.688   400  50.50   6135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12308..61351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4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23 in 377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6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692  0.91 0.758  0.89 0.780  0.84 0.826  0.435   336  60.71   6145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13510..61452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4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EMB:CAG37941.1 percent identity 32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257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glycos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6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641  0.98 0.653  0.99 0.651  0.90 0.711  0.232   104  67.31   6145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14581..61489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4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EMB:CAB78869.1 percent identity 38 in 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6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744  0.94 0.792  0.90 0.825  0.86 0.863  0.490   373  59.25   6160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14916..61604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4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51 in 234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glycos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7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87  0.91 0.645  0.87 0.675  0.80 0.731  0.339   370  67.03   61714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16031..61714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EMB:CAD86181.1 percent identity 32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378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glycos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7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358  0.85 0.420  0.80 0.446  0.75 0.478  0.118   420  78.57   6184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17153..61841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4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B84853.1 percent identity 30 in 3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O-antigen transporte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47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4  0.353  0.75 0.474  0.78 0.454  0.68 0.520  0.107   311  86.17   6418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41845..6427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666.1 percent identity 99 in 3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oxidoreduct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0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431  0.96 0.448  1.00 0.430  0.97 0.443  0.041   137  84.67   6507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50304..65072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68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675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07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ugar ABC transporter, permease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[N-terminal]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1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461  0.94 0.489  0.89 0.515  0.90 0.513  0.047    90  83.33   664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64045..66432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7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696.1 percent identity 100 in 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2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349  0.89 0.390  0.82 0.423  0.70 0.497  0.139   683  80.97   6690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69093..6711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70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702.1 percent identity 89 in 6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ation-transporting ATP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2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72  0.92 0.620  0.87 0.655  0.81 0.702  0.333   433  69.52   6862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86268..6875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72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720.1 percent identity 53 in 4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erine prote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4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387  0.99 0.393  0.86 0.448  0.86 0.451  0.074   236  79.66   7244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23761..72447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75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753.1 percent identity 99 in 2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8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373  0.95 0.394  0.89 0.418  0.78 0.477  0.102   360  79.72   73258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732580..7336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76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762.1 percent identity 97 in 3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BC transporter, solute-bind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8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9  0.312  0.83 0.376  0.77 0.406  0.74 0.421  0.075   436  85.78   7341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734172..73548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76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764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37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large integral membrane transpor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9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349  0.88 0.396  0.85 0.411  0.75 0.464  0.126   558  77.06   7406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38995..74067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77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028.1 percent identity 43 in 3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9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541  0.88 0.615  0.82 0.656  0.80 0.680  0.201   137  79.56   7440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744055..74447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77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025.1 percent identity 37 in 12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59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77  0.95 0.606  0.95 0.610  0.86 0.673  0.232   171  87.13   8414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40968..84148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88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29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72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70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817  0.98 0.835  0.95 0.860  0.90 0.911  0.415    99  59.60   8722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71956..87225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91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39.1 percent identity 60 in 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73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698  0.91 0.765  0.88 0.790  0.84 0.832  0.388   193  65.80   87239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71811..87239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91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39.1 percent identity 100 in 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73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1  0.788  1.05 0.751  0.98 0.802  0.96 0.823  0.361    98  60.20   8728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72539..87283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9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39.1 percent identity 63 in 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74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70  0.90 0.631  0.87 0.655  0.85 0.670  0.284   250  69.20   8914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90667..89142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94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922.1 percent identity 45 in 2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76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91  0.93 0.526  0.88 0.560  0.80 0.616  0.219   318  73.27   8926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91674..89263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94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924.1 percent identity 99 in 3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76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42  0.94 0.573  0.90 0.604  0.83 0.651  0.168   122  73.77   8930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92725..89309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94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927.1 percent identity 92 in 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76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383  0.89 0.430  0.83 0.461  0.76 0.507  0.056   176  86.93   9092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09204..9097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96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947.1 percent identity 98 in 1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BC tranpsorter ATP binding protein related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78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71  0.91 0.517  0.87 0.540  0.80 0.589  0.122   145  78.62   9365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36513..93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09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976.1 percent identity 86 in 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1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1  0.713  1.04 0.683  1.00 0.715  0.97 0.735  0.287   103  66.99   9559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55973..9562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0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R36113.1 percent identity 48 in 7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3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34  0.94 0.567  0.87 0.613  0.85 0.631  0.139    97  77.32   9617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61438..96173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1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M32305.1 percent identity 53 in 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3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266  0.94 0.284  0.88 0.304  0.73 0.365  0.039   913  83.46   9645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61791..96453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1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35 in 958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3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95  0.93 0.531  0.86 0.573  0.80 0.620  0.255   450  73.11   9660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64695..96605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M71914.1 percent identity 67 in 4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4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47  0.91 0.492  0.83 0.535  0.77 0.579  0.203   405  81.48   9672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66074..96729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1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5317.1 percent identity 99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05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4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789  1.00 0.790  0.94 0.842  0.91 0.864  0.401   120  60.00   9676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67287..96765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1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M71914.1 percent identity 60 in 10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4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1  0.476  1.04 0.458  0.95 0.501  1.02 0.467  0.057   110  92.73   9732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73272..97360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2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006.1 percent identity 92 in 1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4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58  0.87 0.523  0.80 0.571  0.89 0.515  0.108   143  81.12   9958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95832..9962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5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146.1 percent identity 39 in 1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87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47  0.87 0.515  0.93 0.481  0.85 0.527  0.032    80  90.00  10244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24439..10246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0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060.1 percent identity 98 in 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90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4  0.343  0.80 0.428  0.73 0.467  0.66 0.520  0.102   334  87.13  105567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55670..10566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10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091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52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glycos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93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524  1.02 0.513  0.96 0.548  0.86 0.606  0.162   158  79.11  109756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97090..109756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15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134.1 percent identity 99 in 4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097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509  0.98 0.520  0.94 0.544  0.87 0.583  0.112   112  76.79  11451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44791..114513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0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186.1 percent identity 91 in 1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2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423  0.99 0.429  0.95 0.447  0.88 0.482  0.068   174  82.76  11513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50803..115133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0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192.1 percent identity 98 in 1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acet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3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406  0.95 0.426  0.89 0.455  0.80 0.508  0.054   154  83.12  11580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58001..11584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M55482.1 percent identity 36 in 16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epilin-lik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4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436  0.97 0.449  0.95 0.457  0.88 0.498  0.044   122  77.87  11584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58455..115882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1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EMB:CAG69992.1 percent identity 35 in 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prepilin-lik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4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370  0.87 0.426  0.79 0.469  0.75 0.491  0.081   235  80.43  11588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58823..11595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1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29 in 105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general secretion pathway protein J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4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62  0.93 0.499  0.88 0.523  0.84 0.550  0.084   121  76.86  11613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61319..11616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2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F10127.1 percent identity 45 in 1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ilin, type IV, putativ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4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80  0.97 0.596  0.88 0.657  0.86 0.673  0.203   122  68.03  116174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61746..11621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2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F10127.1 percent identity 43 in 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ilin, type IV, putativ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4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3  0.367  1.09 0.337  0.99 0.370  0.96 0.381  0.039   252  86.11  11623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62310..116307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2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203.1 percent identity 76 in 17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4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626  0.95 0.657  0.90 0.693  0.85 0.741  0.325   232  67.24  11631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63147..11638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2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204.1 percent identity 96 in 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4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39  0.90 0.489  0.83 0.530  0.76 0.575  0.198   405  80.99  12110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211008..12122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6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248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97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09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7  0.435  0.82 0.531  0.75 0.582  0.71 0.611  0.244   557  80.07  12337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32078..123375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268.1 percent identity 100 in 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membran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11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99  0.93 0.534  0.89 0.559  0.83 0.603  0.116   113  76.99  12376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37350..123769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29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274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14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12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58  0.91 0.506  0.83 0.551  0.81 0.562  0.079   109  84.40  12472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46911..124724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30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283.1 percent identity 99 in 1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13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960  0.98 0.983  0.94 1.020  0.89 1.075  0.642   207  45.89  12737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273732..12743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33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K61383.1 percent identity 38 in 1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15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58  0.93 0.601  0.90 0.620  0.84 0.664  0.288   336  69.35  13026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301628..130264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36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341.1 percent identity 95 in 3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18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295  0.93 0.318  0.90 0.329  0.81 0.363  0.039   467  84.58  131218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12180..13135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37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352.1 percent identity 90 in 4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D domai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19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283  0.88 0.323  0.96 0.295  0.96 0.295  0.031   547  90.68  13586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58638..13602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407.1 percent identity 99 in 5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ong-chain fatty acid--CoA lig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25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8  0.299  0.93 0.319  0.99 0.302  1.09 0.274  0.038   559  89.98  13891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89147..13908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46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441.1 percent identity 95 in 5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ong-chain-fatty-acid--CoA lig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28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8  0.436  1.04 0.421  1.00 0.435  0.86 0.505  0.052   139  89.21  14095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09156..140957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48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459.1 percent identity 98 in 1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hioredox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30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387  0.87 0.444  0.85 0.457  0.73 0.532  0.092   225  87.56  14358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35207..143588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0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485.1 percent identity 98 in 2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uroporphyrinogen III synth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33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563  1.01 0.558  0.90 0.629  0.86 0.655  0.151    89  82.02  14383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38080..143835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1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490.1 percent identity 100 in 9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33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79  0.90 0.531  0.86 0.555  0.82 0.586  0.191   249  71.49  14583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58300..14590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3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M43200.1 percent identity 35 in 2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35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346  0.86 0.405  0.82 0.423  0.77 0.452  0.121   533  82.55  14648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63279..146488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3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0793.1 percent identity 90 in 5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36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616  0.99 0.624  0.94 0.653  0.85 0.726  0.326   292  78.08  14657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65735..14666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3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33 in 294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phage integrase/recombi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36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588  0.97 0.609  0.93 0.631  0.90 0.653  0.249   190  73.68  14671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66591..146716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EMB:CAA68552.1 percent identity 57 in 2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36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 1.11  0.783  1.14 0.685  1.11 0.706  1.04 0.750  0.338   119  81.51  14674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67466..14678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4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35 in 109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36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53  0.86 0.530  0.82 0.555  0.77 0.587  0.221   427  74.47  1506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06201..15074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8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IR:JH0634 percent identity 99 in 4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ite-specific DNA-methyltransferas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(adenine-specific) TthHB8I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40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753  0.95 0.793  0.92 0.818  0.90 0.840  0.461   262  58.40  15074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07447..15082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5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A27490.1 percent identity 99 in 26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ype II restriction enzyme TthHB8I (endonucleas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TthHB8I) (R.TthHB8I)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40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34  0.93 0.464  0.86 0.502  0.79 0.548  0.054   114  78.95  15623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61958..156230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64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P42871.1 percent identity 31 in 1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46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36  0.94 0.567  0.92 0.581  0.89 0.605  0.127    94  80.85  156446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64182..156446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64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627.1 percent identity 100 in 9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47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393  0.95 0.413  0.84 0.469  0.80 0.488  0.038   146  83.56  15715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71088..157153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65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634.1 percent identity 99 in 1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47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8  0.703  1.01 0.695  0.98 0.720  0.93 0.752  0.425   405  84.44  15923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91096..159231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69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EMB:CAA29856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06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elongation factor Tu (EF-Tu)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51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345  0.83 0.416  0.77 0.451  0.76 0.452  0.071   270  80.74  16205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20596..1621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72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EAL13330.1 percent identity 34 in 2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55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390  0.96 0.406  0.88 0.445  0.88 0.442  0.042   175  77.71  16214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21420..16219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72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379.1 percent identity 61 in 1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55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471  1.02 0.462  0.86 0.546  0.87 0.540  0.048    80  78.75  16226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22660..16229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7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709.1 percent identity 100 in 7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55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5  0.295  0.78 0.377  0.76 0.387  0.67 0.441  0.058   391  81.07  16461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46104..164728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75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739.1 percent identity 97 in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GGDEF domai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58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688  0.99 0.692  0.95 0.728  0.87 0.789  0.286   101  63.37  16642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663939..166424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77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SP:P20909 percent identity 33 in 101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59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50  0.90 0.614  0.87 0.629  0.81 0.679  0.257   229  85.15  16830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682354..168304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0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959.1 percent identity 99 in 2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62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490  0.98 0.502  0.91 0.541  0.84 0.585  0.232   424  76.42  17324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32434..17337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A51770.1 percent identity 63 in 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67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310  1.02 0.303  0.89 0.349  0.93 0.333  0.037   438  84.93  17461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46121..17474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6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874.1 percent identity 30 in 2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-layer protein-relat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68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381  0.84 0.452  0.81 0.473  0.74 0.512  0.152   456  80.48  17488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47449..174882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6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O26021.1 percent identity 33 in 47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erine protease precurso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68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51  0.81 0.435  0.75 0.468  0.69 0.511  0.127   422  85.07  175009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48819..175009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6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F12643.1 percent identity 26 in 2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68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39  0.90 0.489  0.83 0.530  0.76 0.575  0.198   405  80.99  17502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50258..17514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6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5317.1 percent identity 99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06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69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556  0.98 0.567  0.96 0.581  0.88 0.635  0.165   120  73.33  17542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53889..175425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6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17422.1 percent identity 25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25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69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411  0.95 0.432  0.94 0.438  0.84 0.490  0.056   162  83.95  175497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54480..175497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P79133.1 percent identity 34 in 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69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52  0.90 0.616  0.88 0.629  0.81 0.679  0.258   229  85.59  17808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80897..17815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89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959.1 percent identity 99 in 2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71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3  0.574  1.09 0.528  1.02 0.561  0.93 0.620  0.164   122  79.51  17914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91074..179144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90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K41855.1 percent identity 37 in 1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72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25  0.86 0.496  0.84 0.507  0.74 0.570  0.051   105  84.76  17917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91417..179173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90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BKG percent identity 34 in 93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72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385  0.93 0.414  0.88 0.438  0.84 0.458  0.030   154  87.66  1824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824153..18246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94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926.1 percent identity 92 in 1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MutT/nudix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77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50  0.90 0.614  0.87 0.629  0.81 0.679  0.257   229  85.15  182539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825398..18260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9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959.1 percent identity 99 in 2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77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348  0.97 0.359  0.92 0.379  0.86 0.405  0.078   414  80.19  18261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826158..18274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A194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M30086.1 percent identity 25 in 2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77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ST OF ALIEN GEN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termined by codon bias relative to all genes and selected other standar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ndards:  chromosome2CDS.cbRAl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2CDS.cbR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2CDS.cbRC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2CDS.cbR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mber of genes: 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iteria: all biases &gt; threshold depending on gene length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0.4275(100) 0.3830(150) 0.3268(250) 0.2886(400) 0.2533(60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(Standard) = Bias(All)/Bias(Standar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 = Bias(All)/[0.5*Bias(RP)+0.25*Bias(CH)+0.25*Bias(TF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IEN GENE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Eg  B(all)  EgRP B(RP)  EgCH B(CH)  EgTF B(TF)   Ag   Length  S3   Positi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726  0.92 0.793  0.91 0.796  0.84 0.863  0.342    98  71.43      3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..30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0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775.1 percent identity 100 in 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79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544  0.91 0.601  0.96 0.564  0.97 0.562  0.123    90  74.44     10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33..13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0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EMB:CAE26382.1 percent identity 41 in 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79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71  0.94 0.610  0.91 0.629  0.82 0.694  0.237   171  85.96     18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305..182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0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29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72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0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27  0.97 0.439  0.87 0.490  0.84 0.510  0.055   133  91.73     35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555..395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0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27.1 percent identity 97 in 1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0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366  0.93 0.394  0.85 0.429  0.80 0.457  0.050   216  77.31     56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5044..569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1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REF:ZP_00245479.1 percent identity 44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225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hosphoglycerate mutase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0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34  0.90 0.482  0.86 0.503  0.78 0.556  0.154   275  80.00    154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489..163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2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10.1 percent identity 80 in 3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2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364  0.94 0.388  0.84 0.433  0.88 0.416  0.068   276  90.58    389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8112..3894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4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333.1 percent identity 78 in 17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epeat motif-contain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4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88  0.81 0.479  0.79 0.491  0.72 0.539  0.077   176  86.36    425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2538..4307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4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336.1 percent identity 99 in 1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lpha-ribazole-5'-phosphate phosphat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4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4  0.336  0.79 0.423  0.72 0.464  0.68 0.498  0.070   246  86.59    4766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7663..484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5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342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247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ecorrin-4 C11-meth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5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496  0.99 0.501  0.93 0.531  0.82 0.609  0.131   142  78.17    540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54005..544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6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350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39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5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64  0.80 0.454  0.72 0.508  0.74 0.494  0.073   206  83.01    640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4037..646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360.1 percent identity 98 in 1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4-hydroxy-2-oxoglutarat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ldolase/2-deydro-3-deoxyphosphogluconate aldol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6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39  0.90 0.489  0.83 0.530  0.76 0.575  0.198   405  80.99    759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4763..7598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0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5317.1 percent identity 99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06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88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52  0.86 0.527  0.91 0.496  0.90 0.502  0.040    85  85.88    957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5716..9597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0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394.1 percent identity 100 in 8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0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11  0.85 0.484  0.90 0.459  0.86 0.479  0.041   129  83.72    990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9060..994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1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398.1 percent identity 99 in 1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0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17  0.88 0.475  0.84 0.498  0.79 0.527  0.065   138  83.33   10574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5746..1061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05.1 percent identity 97 in 1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type IV pil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1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469  0.94 0.498  0.90 0.524  0.84 0.559  0.062    90  80.00   1114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1125..11140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2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C68729.1 percent identity 26 in 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1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39  0.90 0.489  0.83 0.530  0.76 0.575  0.198   405  80.99   1196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8438..11965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2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5317.1 percent identity 99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06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2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714  0.99 0.724  0.94 0.759  0.86 0.828  0.360   151  64.24   1439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3528..14398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5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38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52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4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710  0.97 0.735  0.93 0.760  0.90 0.790  0.324   118  81.36   1584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8494..1588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6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10.1 percent identity 97 in 1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6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461  0.97 0.474  0.88 0.525  0.80 0.573  0.104   143  73.43   1589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8902..1593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6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V26 percent identity 56 in 32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6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380  0.91 0.417  0.89 0.429  0.74 0.512  0.044   168  83.93   1964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96441..1969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8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V26 percent identity 44 in 158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8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449  0.97 0.463  0.92 0.490  0.87 0.518  0.062   123  82.11   20037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00376..2007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9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C75796.1 percent identity 45 in 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9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4  0.475  1.12 0.426  1.04 0.458  0.92 0.519  0.183   401  78.80   2063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06364..2075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9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76.1 percent identity 88 in 4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9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8  0.474  1.07 0.445  0.95 0.499  0.85 0.557  0.234   946  81.29   2075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07574..2104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1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77.1 percent identity 95 in 85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9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24  0.94 0.557  0.87 0.599  0.80 0.655  0.225   228  81.14   2118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11123..21181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5317.1 percent identity 100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229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-lik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9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12  0.99 0.518  0.88 0.579  0.83 0.613  0.178   185  77.30   2123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11784..21234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0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5317.1 percent identity 98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165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-lik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199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440  0.85 0.517  0.85 0.515  0.79 0.559  0.070   114  78.95   2138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13525..21387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0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487.1 percent identity 95 in 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0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50  0.90 0.614  0.87 0.629  0.81 0.679  0.257   229  85.15   2144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13742..21443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0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1959.1 percent identity 99 in 2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0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23  0.89 0.362  0.82 0.395  0.73 0.445  0.056   331  77.95   2297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28758..22975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2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526.1 percent identity 98 in 3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2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359  0.85 0.425  0.83 0.435  0.75 0.481  0.044   193  79.79   2303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29726..23031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2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527.1 percent identity 99 in 1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2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04  0.82 0.372  0.79 0.387  0.66 0.462  0.066   396  81.82   2304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30466..23165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2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528.1 percent identity 98 in 3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2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326  0.87 0.375  0.80 0.408  0.70 0.465  0.118   765  78.43   2316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31677..2339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2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529.1 percent identity 98 in 7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2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9  0.346  0.83 0.419  0.80 0.432  0.71 0.490  0.083   303  80.20   2347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34739..2356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2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531.1 percent identity 99 in 3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2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331  1.00 0.330  0.91 0.363  0.86 0.386  0.022   263  81.37   2380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38073..2388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3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GB:AAS82532.1 percent identity 98 in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2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42  0.91 0.487  0.83 0.530  0.77 0.574  0.198   405  81.48   24052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39306..24052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3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5317.1 percent identity 99 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405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2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364  0.96 0.381  0.93 0.393  0.82 0.442  0.066   283  86.93   2507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49870..25072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4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PDB:1V26 percent identity 44 in 291 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4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1  0.609  1.04 0.588  1.03 0.593  0.94 0.650  0.176    93  77.42   2565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56540..2568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THB25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inference="non-experimental evidence, no additiona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etails record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similar to DBJ:BAC51672.1 percent identity 48 in 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BC transporter, periplasmic solute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rotein-relat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BAD7204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709" w:right="8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365F91"/>
      <w:sz w:val="28"/>
      <w:szCs w:val="28"/>
      <w:lang w:val="en-ZA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21:10:00Z</dcterms:created>
  <dc:creator>DerekL</dc:creator>
  <dc:description/>
  <dc:language>en-US</dc:language>
  <cp:lastModifiedBy>DerekL</cp:lastModifiedBy>
  <dcterms:modified xsi:type="dcterms:W3CDTF">2011-07-09T21:10:00Z</dcterms:modified>
  <cp:revision>3</cp:revision>
  <dc:subject/>
  <dc:title/>
</cp:coreProperties>
</file>